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960295" w14:textId="67287089" w:rsidR="00986CB5" w:rsidRDefault="00986CB5">
      <w:r>
        <w:rPr>
          <w:noProof/>
        </w:rPr>
        <w:drawing>
          <wp:inline distT="0" distB="0" distL="0" distR="0" wp14:anchorId="138CDFC4" wp14:editId="553659C6">
            <wp:extent cx="5943600" cy="3714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_file_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721A3A" w14:textId="16DCE0AC" w:rsidR="00986CB5" w:rsidRDefault="00986CB5"/>
    <w:p w14:paraId="32A3D23E" w14:textId="7B588E1F" w:rsidR="00986CB5" w:rsidRPr="00986CB5" w:rsidRDefault="00986CB5">
      <w:pPr>
        <w:rPr>
          <w:b/>
          <w:bCs/>
        </w:rPr>
      </w:pPr>
      <w:r w:rsidRPr="00986CB5">
        <w:rPr>
          <w:b/>
          <w:bCs/>
        </w:rPr>
        <w:t xml:space="preserve">Additional File 1:  </w:t>
      </w:r>
      <w:r w:rsidRPr="00986CB5">
        <w:rPr>
          <w:b/>
          <w:bCs/>
        </w:rPr>
        <w:t>PASV runtime scales with number of references, reference length, and aligner</w:t>
      </w:r>
      <w:r w:rsidRPr="00986CB5">
        <w:rPr>
          <w:b/>
          <w:bCs/>
        </w:rPr>
        <w:t>.</w:t>
      </w:r>
    </w:p>
    <w:p w14:paraId="0F512284" w14:textId="36A5E11E" w:rsidR="00986CB5" w:rsidRDefault="00986CB5"/>
    <w:p w14:paraId="61A1D83E" w14:textId="77777777" w:rsidR="00986CB5" w:rsidRPr="00986CB5" w:rsidRDefault="00986CB5" w:rsidP="00986CB5">
      <w:r w:rsidRPr="00986CB5">
        <w:t>PASV runtime (</w:t>
      </w:r>
      <w:proofErr w:type="spellStart"/>
      <w:r w:rsidRPr="00986CB5">
        <w:t>walltime</w:t>
      </w:r>
      <w:proofErr w:type="spellEnd"/>
      <w:r w:rsidRPr="00986CB5">
        <w:t xml:space="preserve">, in seconds) across 1,920 experiments.  Runtimes for the GOV (panel A) and </w:t>
      </w:r>
      <w:proofErr w:type="spellStart"/>
      <w:r w:rsidRPr="00986CB5">
        <w:t>RNRdb</w:t>
      </w:r>
      <w:proofErr w:type="spellEnd"/>
      <w:r w:rsidRPr="00986CB5">
        <w:t xml:space="preserve"> (panel B) query sets are shown separately as they contain a different number of queries (300 for GOV, 200 for </w:t>
      </w:r>
      <w:proofErr w:type="spellStart"/>
      <w:r w:rsidRPr="00986CB5">
        <w:t>RNRdb</w:t>
      </w:r>
      <w:proofErr w:type="spellEnd"/>
      <w:r w:rsidRPr="00986CB5">
        <w:t xml:space="preserve">).  Each dot represents a single PASV run.  Dots are colored by reference length--aligner combinations (trimmed references -- light, full length references -- </w:t>
      </w:r>
      <w:bookmarkStart w:id="0" w:name="_GoBack"/>
      <w:bookmarkEnd w:id="0"/>
      <w:r w:rsidRPr="00986CB5">
        <w:t xml:space="preserve">dark; </w:t>
      </w:r>
      <w:proofErr w:type="spellStart"/>
      <w:r w:rsidRPr="00986CB5">
        <w:t>Clustal</w:t>
      </w:r>
      <w:proofErr w:type="spellEnd"/>
      <w:r w:rsidRPr="00986CB5">
        <w:t xml:space="preserve"> Omega -- purple, MAFFT -- orange) and jittered for increased visibility.  Linear regression line with 95% confidence interval is shown.  All experiments were run on an Intel(R) Xeon(R) CPU E5-2695 v4 @ 2.10GHz server with 36 cores (2 threads per core) and 512 GB of ram, with PASV set to use 68 threads (i.e., process 68 queries concurrently).</w:t>
      </w:r>
    </w:p>
    <w:p w14:paraId="18F1AFB2" w14:textId="77777777" w:rsidR="00986CB5" w:rsidRPr="00986CB5" w:rsidRDefault="00986CB5" w:rsidP="00986CB5"/>
    <w:p w14:paraId="14BA1A76" w14:textId="77777777" w:rsidR="00986CB5" w:rsidRDefault="00986CB5"/>
    <w:sectPr w:rsidR="00986CB5" w:rsidSect="00831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CB5"/>
    <w:rsid w:val="00831BD9"/>
    <w:rsid w:val="00986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1DA97F"/>
  <w15:chartTrackingRefBased/>
  <w15:docId w15:val="{34A6C168-C07B-3E45-8214-628AEE922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37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Ryan Michael</dc:creator>
  <cp:keywords/>
  <dc:description/>
  <cp:lastModifiedBy>Moore, Ryan Michael</cp:lastModifiedBy>
  <cp:revision>1</cp:revision>
  <dcterms:created xsi:type="dcterms:W3CDTF">2020-11-19T21:08:00Z</dcterms:created>
  <dcterms:modified xsi:type="dcterms:W3CDTF">2020-11-19T21:10:00Z</dcterms:modified>
</cp:coreProperties>
</file>